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A7D" w:rsidRPr="003A6F31" w:rsidRDefault="00FE3A7D" w:rsidP="00FE3A7D">
      <w:pPr>
        <w:spacing w:after="0"/>
        <w:rPr>
          <w:rFonts w:ascii="Times New Roman" w:hAnsi="Times New Roman"/>
          <w:b/>
          <w:sz w:val="24"/>
          <w:szCs w:val="24"/>
        </w:rPr>
      </w:pPr>
      <w:r w:rsidRPr="003A6F31">
        <w:rPr>
          <w:rFonts w:ascii="Times New Roman" w:hAnsi="Times New Roman"/>
          <w:b/>
          <w:sz w:val="24"/>
          <w:szCs w:val="24"/>
        </w:rPr>
        <w:t xml:space="preserve">Table S5 </w:t>
      </w:r>
      <w:r>
        <w:rPr>
          <w:rFonts w:ascii="Times New Roman" w:hAnsi="Times New Roman"/>
          <w:b/>
        </w:rPr>
        <w:t>Anthropometry</w:t>
      </w:r>
      <w:r w:rsidRPr="003A6F31">
        <w:rPr>
          <w:rFonts w:ascii="Times New Roman" w:hAnsi="Times New Roman"/>
          <w:b/>
          <w:sz w:val="24"/>
          <w:szCs w:val="24"/>
        </w:rPr>
        <w:t xml:space="preserve"> and Physical Capability by </w:t>
      </w:r>
      <w:r w:rsidRPr="003A6F31">
        <w:rPr>
          <w:rFonts w:ascii="Times New Roman" w:hAnsi="Times New Roman"/>
          <w:b/>
          <w:bCs/>
          <w:sz w:val="24"/>
          <w:szCs w:val="24"/>
          <w:lang w:val="en-US"/>
        </w:rPr>
        <w:t>rs2665802 (</w:t>
      </w:r>
      <w:r w:rsidRPr="00635096">
        <w:rPr>
          <w:rFonts w:ascii="Times New Roman" w:hAnsi="Times New Roman"/>
          <w:b/>
          <w:bCs/>
          <w:i/>
          <w:sz w:val="24"/>
          <w:szCs w:val="24"/>
          <w:lang w:val="en-US"/>
        </w:rPr>
        <w:t>GH1</w:t>
      </w:r>
      <w:r w:rsidRPr="003A6F31">
        <w:rPr>
          <w:rFonts w:ascii="Times New Roman" w:hAnsi="Times New Roman"/>
          <w:b/>
          <w:bCs/>
          <w:sz w:val="24"/>
          <w:szCs w:val="24"/>
          <w:lang w:val="en-US"/>
        </w:rPr>
        <w:t xml:space="preserve">) </w:t>
      </w:r>
      <w:r w:rsidRPr="003A6F31">
        <w:rPr>
          <w:rFonts w:ascii="Times New Roman" w:hAnsi="Times New Roman"/>
          <w:b/>
          <w:sz w:val="24"/>
          <w:szCs w:val="24"/>
        </w:rPr>
        <w:t>Genotype and Cohort</w:t>
      </w:r>
    </w:p>
    <w:tbl>
      <w:tblPr>
        <w:tblW w:w="14882" w:type="dxa"/>
        <w:jc w:val="center"/>
        <w:tblLayout w:type="fixed"/>
        <w:tblLook w:val="0000" w:firstRow="0" w:lastRow="0" w:firstColumn="0" w:lastColumn="0" w:noHBand="0" w:noVBand="0"/>
      </w:tblPr>
      <w:tblGrid>
        <w:gridCol w:w="2620"/>
        <w:gridCol w:w="1073"/>
        <w:gridCol w:w="1725"/>
        <w:gridCol w:w="1724"/>
        <w:gridCol w:w="1724"/>
        <w:gridCol w:w="1724"/>
        <w:gridCol w:w="2029"/>
        <w:gridCol w:w="890"/>
        <w:gridCol w:w="1373"/>
      </w:tblGrid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E3A7D" w:rsidRPr="006910C1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2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E3A7D" w:rsidRPr="006910C1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8 (8.9) [885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4 (9.1) [1229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3 (8.6) [442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2 (8.9) [2556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2 (-0.01- 0.06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3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4 (9.5) [1866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0 (9.5) [2461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5 (9.5) [86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5.7 (9.5) [5196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0 (-0.02- 0.0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7 (9.1) [933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1 (9.1) [1404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2) [44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7.9 (9.1) [2786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0 (-0.04- 0.0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4 (9.0) [192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6 (8.9) [234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8.2 (8.7) [9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6.8 (8.9) [525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0 (-0.08- 0.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6 (8.9) [13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7 (9.5) [164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0 (8.7) [62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4.5 (9.1) [365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5 (-0.05- 0.1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1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3 (6.2) [29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9.7 (6.2) [410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1.0 (6.2) [129]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70.1 (6.2) [838]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0.03 (-0.07- 0.1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5 (9.0) [185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8 (9.6) [210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2.2 (9.4) [92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163.4 (9.3) [487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-0.02 (-0.10- 0.07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Pr="001D6ADB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4499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6112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2142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2753]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07 (-0.010- 0.024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4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; 0.89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0 (14.8) [886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9 (15.0) [1224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4 (14.5) [439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5 (14.8) [2549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2 (-0.04- 0.07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5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8 (15.0) [1871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7 (15.1) [2473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1 (16.0) [869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4 (15.2) [5213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0.00- 0.07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040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2 (14.7) [935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3.9) [1404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3) [448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7.3 (14.2) [2787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0 (-0.05- 0.05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87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6 (13.7) [192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5.5 (13.2) [234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3.8 (13.1) [99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3.4) [525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6 (-0.17- 0.05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29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6 (12.7) [139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6.3 (15.0) [164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1.2 (13.9) [62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4.8 (14.1) [365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4 (-0.17- 0.09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54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1.6 (13.2) [299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9.7 (12.2) [413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1.1 (13.7) [131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80.6 (12.8) [843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4 (-0.14- 0.05)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37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8.4 (11.3) [185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2.1 (13.0) [210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68.7 (13.3) [93]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70.1 (12.6) [488]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8 (-0.03- 0.1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:rsidR="00FE3A7D" w:rsidRPr="00BB69C1" w:rsidRDefault="00FE3A7D" w:rsidP="006C5E3F">
            <w:pPr>
              <w:pStyle w:val="NoSpacing"/>
              <w:rPr>
                <w:b w:val="0"/>
              </w:rPr>
            </w:pPr>
            <w:r w:rsidRPr="00BB69C1">
              <w:rPr>
                <w:b w:val="0"/>
              </w:rPr>
              <w:t>0.15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Pr="00BB69C1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B69C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4507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6122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2141]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2770]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11 (-0.016- 0.038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4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17.5; 0.30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5) [884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8) [1223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5) [439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7) [2546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0 (-0.05- 0.06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8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7) [184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242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1 (5.0) [857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7) [5129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04 (-0.00- 0.08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06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5) [933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3 (4.2) [140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44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4 (4.4) [2785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1 (-0.06- 0.05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84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MI, kg/m</w:t>
            </w:r>
            <w:r w:rsidRPr="00FD340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3.8) [19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2 (4.3) [23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0 (3.6) [9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0) [525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7 (-0.19- 0.0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25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5 (4.1) [13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1 (4.8) [16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4 (4.4) [6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6 (4.5) [365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9 (-0.23- 0.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23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8.1 (4.0) [29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3.9) [41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7 (4.5) [12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7.8 (4.0) [838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-0.06 (-0.15- 0.04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26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5.6 (3.5) [185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8 (4.2) [21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5) [9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26.2 (4.1) [487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0.11 (-0.01- 0.2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FD3409" w:rsidRDefault="00FE3A7D" w:rsidP="006C5E3F">
            <w:pPr>
              <w:pStyle w:val="NoSpacing"/>
              <w:rPr>
                <w:b w:val="0"/>
              </w:rPr>
            </w:pPr>
            <w:r w:rsidRPr="00FD3409">
              <w:rPr>
                <w:b w:val="0"/>
              </w:rPr>
              <w:t>0.07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FD3409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D340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rPr>
                <w:lang w:val="en-US"/>
              </w:rPr>
              <w:t>[4476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6073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2126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2675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02 (-0.036- 0.039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92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42.3; 0.11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887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1226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441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554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3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187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248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873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5232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0 (-0.03- 0.03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88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93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8) [139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44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1 (0.08) [2778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00 (-0.04- 0.04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92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19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7 (0.09) [23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8) [9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8 (0.08) [524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2 (-0.09- 0.05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59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9) [13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10) [16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89 (0.09) [6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9) [364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11 (-0.23- 0.00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06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30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41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2 (0.06) [12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0.93 (0.06) [841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E770E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770E6">
              <w:rPr>
                <w:rFonts w:ascii="Times New Roman" w:hAnsi="Times New Roman"/>
                <w:sz w:val="20"/>
                <w:szCs w:val="20"/>
                <w:lang w:val="en-US"/>
              </w:rPr>
              <w:t>-0.07 (-0.17- 0.03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C06AE9" w:rsidRDefault="00FE3A7D" w:rsidP="006C5E3F">
            <w:pPr>
              <w:pStyle w:val="NoSpacing"/>
              <w:rPr>
                <w:b w:val="0"/>
              </w:rPr>
            </w:pPr>
            <w:r w:rsidRPr="00C06AE9">
              <w:rPr>
                <w:b w:val="0"/>
              </w:rPr>
              <w:t>0.15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6C0BDC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C0B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4327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5914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2052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2293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-0.006 (-0.031- 0.018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63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28.1; 0.22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1 (14.6) [859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7 (14.2) [1187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8.0 (14.3) [425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7.9 (14.4) [2471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4564B" w:rsidRDefault="00FE3A7D" w:rsidP="006C5E3F">
            <w:pPr>
              <w:pStyle w:val="NoSpacing"/>
              <w:rPr>
                <w:b w:val="0"/>
              </w:rPr>
            </w:pPr>
            <w:r w:rsidRPr="0044564B">
              <w:rPr>
                <w:b w:val="0"/>
              </w:rPr>
              <w:t>0.35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6 (11.4) [190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3 (11.6) [252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3 (11.4) [885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.0 (11.5) [5315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0- 0.04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44564B" w:rsidRDefault="00FE3A7D" w:rsidP="006C5E3F">
            <w:pPr>
              <w:pStyle w:val="NoSpacing"/>
              <w:rPr>
                <w:b w:val="0"/>
              </w:rPr>
            </w:pPr>
            <w:r w:rsidRPr="0044564B">
              <w:rPr>
                <w:b w:val="0"/>
              </w:rPr>
              <w:t>0.06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7 (11.2) [93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.0 (11.0) [140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4 (10.9) [45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5.8 (11.1) [2788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3 (-0.06- 0.01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44564B" w:rsidRDefault="00FE3A7D" w:rsidP="006C5E3F">
            <w:pPr>
              <w:pStyle w:val="NoSpacing"/>
              <w:rPr>
                <w:b w:val="0"/>
              </w:rPr>
            </w:pPr>
            <w:r w:rsidRPr="0044564B">
              <w:rPr>
                <w:b w:val="0"/>
              </w:rPr>
              <w:t>0.11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1 (10.4) [19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6 (9.6) [23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3.6 (9.6) [9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.8 (9.9) [524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2 (-0.06- 0.09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44564B" w:rsidRDefault="00FE3A7D" w:rsidP="006C5E3F">
            <w:pPr>
              <w:pStyle w:val="NoSpacing"/>
              <w:rPr>
                <w:b w:val="0"/>
              </w:rPr>
            </w:pPr>
            <w:r w:rsidRPr="0044564B">
              <w:rPr>
                <w:b w:val="0"/>
              </w:rPr>
              <w:t>0.67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0 (8.4) [185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.4 (9.7) [21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0 (9.4) [9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6.6 (9.2) [487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6 (-0.02- 0.1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44564B" w:rsidRDefault="00FE3A7D" w:rsidP="006C5E3F">
            <w:pPr>
              <w:pStyle w:val="NoSpacing"/>
              <w:rPr>
                <w:b w:val="0"/>
              </w:rPr>
            </w:pPr>
            <w:r w:rsidRPr="0044564B">
              <w:rPr>
                <w:b w:val="0"/>
              </w:rPr>
              <w:t>0.13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901425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0142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4071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5564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950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1585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03 (-0.025- 0.032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82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55.7; 0.06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2 (0.30) [1215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4 (0.30) [1631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28) [565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93 (0.30) [3411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0 (-0.05- 0.04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8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09) [736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106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33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7 (0.10) [2136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1 (-0.05- 0.07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73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2 (0.12) [80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49 (0.11) [9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4 (0.10) [36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1 (0.11) [210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00 (-0.18- 0.1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98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13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6 (0.14) [16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7) [6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7 (0.16) [365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3 (-0.17- 0.11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65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1 (0.13) [28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59 (0.13) [38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1 (0.12) [123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0.60 (0.13) [796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01 (-0.10- 0.0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90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6 (0.39) [184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38 (0.36) [208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38 (0.36) [92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1.41 (0.38) [484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0252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2B2">
              <w:rPr>
                <w:rFonts w:ascii="Times New Roman" w:hAnsi="Times New Roman"/>
                <w:sz w:val="20"/>
                <w:szCs w:val="20"/>
                <w:lang w:val="en-US"/>
              </w:rPr>
              <w:t>-0.10 (-0.22- 0.02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960237" w:rsidRDefault="00FE3A7D" w:rsidP="006C5E3F">
            <w:pPr>
              <w:pStyle w:val="NoSpacing"/>
              <w:rPr>
                <w:b w:val="0"/>
              </w:rPr>
            </w:pPr>
            <w:r w:rsidRPr="00960237">
              <w:rPr>
                <w:b w:val="0"/>
              </w:rPr>
              <w:t>0.09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3210B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3210B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3210B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3210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2643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3549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210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7402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-0.009 (-0.040- 0.022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58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; 0.70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9 (1.77) [816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18 (1.67) [1160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08 (1.57) [412]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0 (1.69) [2388]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0.06 (-0.12- -0.01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5C5065" w:rsidRDefault="00FE3A7D" w:rsidP="006C5E3F">
            <w:pPr>
              <w:pStyle w:val="NoSpacing"/>
              <w:rPr>
                <w:b w:val="0"/>
              </w:rPr>
            </w:pPr>
            <w:r w:rsidRPr="005C5065">
              <w:rPr>
                <w:b w:val="0"/>
                <w:szCs w:val="20"/>
                <w:lang w:val="en-US"/>
              </w:rPr>
              <w:t xml:space="preserve">0.0324  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imed chair rises</w:t>
            </w:r>
            <w:r w:rsidRPr="001F2C5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9 (3.10) [1647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8 (3.17) [220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57 (3.19) [781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.63 (3.15) [4629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0 (-0.04- 0.04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5C5065" w:rsidRDefault="00FE3A7D" w:rsidP="006C5E3F">
            <w:pPr>
              <w:pStyle w:val="NoSpacing"/>
              <w:rPr>
                <w:b w:val="0"/>
              </w:rPr>
            </w:pPr>
            <w:r w:rsidRPr="005C5065">
              <w:rPr>
                <w:b w:val="0"/>
              </w:rPr>
              <w:t>0.95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1F2C52" w:rsidRDefault="00FE3A7D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16 (1.50) [503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7 (1.45) [725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6 (1.46) [239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.23 (1.47) [1467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3 (-0.04- 0.10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5C5065" w:rsidRDefault="00FE3A7D" w:rsidP="006C5E3F">
            <w:pPr>
              <w:pStyle w:val="NoSpacing"/>
              <w:rPr>
                <w:b w:val="0"/>
              </w:rPr>
            </w:pPr>
            <w:r w:rsidRPr="005C5065">
              <w:rPr>
                <w:b w:val="0"/>
              </w:rPr>
              <w:t>0.38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1F2C52" w:rsidRDefault="00FE3A7D" w:rsidP="006C5E3F">
            <w:pPr>
              <w:pStyle w:val="NoSpacing"/>
              <w:jc w:val="left"/>
              <w:rPr>
                <w:b w:val="0"/>
                <w:lang w:val="en-US"/>
              </w:rPr>
            </w:pPr>
            <w:r w:rsidRPr="001F2C52">
              <w:rPr>
                <w:b w:val="0"/>
                <w:szCs w:val="20"/>
                <w:lang w:val="en-US"/>
              </w:rPr>
              <w:t>Timed chair rises</w:t>
            </w:r>
            <w:r w:rsidRPr="001F2C52">
              <w:rPr>
                <w:b w:val="0"/>
                <w:szCs w:val="20"/>
                <w:vertAlign w:val="superscript"/>
                <w:lang w:val="en-US"/>
              </w:rPr>
              <w:t>b</w:t>
            </w:r>
            <w:r w:rsidRPr="001F2C52">
              <w:rPr>
                <w:b w:val="0"/>
                <w:szCs w:val="20"/>
                <w:lang w:val="en-US"/>
              </w:rPr>
              <w:t>-5 rises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26 (1.55) [77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5 (1.57) [86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50 (1.39) [36]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.34 (1.53) [199]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05 (-0.14- 0.24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5C5065" w:rsidRDefault="00FE3A7D" w:rsidP="006C5E3F">
            <w:pPr>
              <w:pStyle w:val="NoSpacing"/>
              <w:rPr>
                <w:b w:val="0"/>
              </w:rPr>
            </w:pPr>
            <w:r w:rsidRPr="005C5065">
              <w:rPr>
                <w:b w:val="0"/>
              </w:rPr>
              <w:t>0.58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176A83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76A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3043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4172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468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8683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-0.008 (-0.052- 0.036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72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43.8; 0.15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176A83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vMerge w:val="restart"/>
            <w:tcBorders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73" w:type="dxa"/>
            <w:vMerge w:val="restart"/>
            <w:tcBorders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A/T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24" w:type="dxa"/>
            <w:tcBorders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29" w:type="dxa"/>
            <w:vMerge w:val="restart"/>
            <w:tcBorders>
              <w:left w:val="nil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R</w:t>
            </w:r>
            <w:r w:rsidRPr="004A620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5% CI)</w:t>
            </w:r>
            <w:r w:rsidRPr="006141D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90" w:type="dxa"/>
            <w:vMerge w:val="restart"/>
            <w:tcBorders>
              <w:left w:val="nil"/>
              <w:right w:val="nil"/>
            </w:tcBorders>
            <w:vAlign w:val="center"/>
          </w:tcPr>
          <w:p w:rsidR="00FE3A7D" w:rsidRPr="006910C1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10C1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73" w:type="dxa"/>
            <w:tcBorders>
              <w:left w:val="nil"/>
              <w:right w:val="nil"/>
            </w:tcBorders>
            <w:vAlign w:val="center"/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H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rogeneity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  <w:r w:rsidRPr="00C3765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6910C1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 w:rsidRPr="007B326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; </w:t>
            </w:r>
            <w:r w:rsidRPr="006141DE">
              <w:rPr>
                <w:rFonts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One legged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2 (3.7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8 (4.0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6 (3.7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96 (3.9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.01 (0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36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9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Tandem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3 (14.2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18 (12.5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2 (11.4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93 (12.9)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8 (0.77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0.99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04</w:t>
            </w:r>
            <w:r>
              <w:rPr>
                <w:b w:val="0"/>
              </w:rPr>
              <w:t>02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6 (20.4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28 (16.9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6 (14.9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70 (17.8)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8- 1.01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06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HA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4 (30.0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33 (34.7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8 (22.2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5 (30.8)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1- 1.42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74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56 (40.6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68 (41.5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0 (32.3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44 (39.6)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21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47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ance &lt;5s-Flamingo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:rsidR="00FE3A7D" w:rsidRPr="00ED09B2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D09B2">
              <w:rPr>
                <w:rFonts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02 (35.8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151 (38.7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43 (33.6)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296 (36.9)</w:t>
            </w:r>
          </w:p>
        </w:tc>
        <w:tc>
          <w:tcPr>
            <w:tcW w:w="2029" w:type="dxa"/>
            <w:tcBorders>
              <w:left w:val="nil"/>
              <w:right w:val="nil"/>
            </w:tcBorders>
          </w:tcPr>
          <w:p w:rsidR="00FE3A7D" w:rsidRPr="00F11ED0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 (0.80</w:t>
            </w:r>
            <w:r w:rsidRPr="00F11ED0">
              <w:rPr>
                <w:rFonts w:ascii="Times New Roman" w:hAnsi="Times New Roman"/>
                <w:sz w:val="20"/>
                <w:szCs w:val="20"/>
                <w:lang w:val="en-US"/>
              </w:rPr>
              <w:t>- 1.22)</w:t>
            </w:r>
          </w:p>
        </w:tc>
        <w:tc>
          <w:tcPr>
            <w:tcW w:w="890" w:type="dxa"/>
            <w:tcBorders>
              <w:left w:val="nil"/>
              <w:right w:val="nil"/>
            </w:tcBorders>
          </w:tcPr>
          <w:p w:rsidR="00FE3A7D" w:rsidRPr="00B02D82" w:rsidRDefault="00FE3A7D" w:rsidP="006C5E3F">
            <w:pPr>
              <w:pStyle w:val="NoSpacing"/>
              <w:rPr>
                <w:b w:val="0"/>
              </w:rPr>
            </w:pPr>
            <w:r w:rsidRPr="00B02D82">
              <w:rPr>
                <w:b w:val="0"/>
              </w:rPr>
              <w:t>0.90</w:t>
            </w:r>
          </w:p>
        </w:tc>
        <w:tc>
          <w:tcPr>
            <w:tcW w:w="1373" w:type="dxa"/>
            <w:tcBorders>
              <w:left w:val="nil"/>
              <w:right w:val="nil"/>
            </w:tcBorders>
          </w:tcPr>
          <w:p w:rsidR="00FE3A7D" w:rsidRPr="004A6207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E3A7D" w:rsidRPr="004A6207" w:rsidTr="006C5E3F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6141DE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Pr="00230146" w:rsidRDefault="00FE3A7D" w:rsidP="006C5E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301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 w:rsidRPr="006955A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[593/3799] 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 [746/5158]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 xml:space="preserve">[225/1791] 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[1564/10748]</w:t>
            </w:r>
          </w:p>
        </w:tc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90 (0.82- 0.98)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132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</w:tcPr>
          <w:p w:rsidR="00FE3A7D" w:rsidRDefault="00FE3A7D" w:rsidP="006C5E3F">
            <w:pPr>
              <w:pStyle w:val="NoSpacing"/>
            </w:pPr>
            <w:r>
              <w:t>0.0; 0.82</w:t>
            </w:r>
          </w:p>
        </w:tc>
      </w:tr>
    </w:tbl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†Full genotype model representing a significantly better fit than the given per allele model.</w:t>
      </w:r>
    </w:p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a: Beta coefficients or odds ratios based on z-scores per minor allele adjusted for age and sex. </w:t>
      </w:r>
    </w:p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b: Reciprocal of time taken in sec x 100. </w:t>
      </w:r>
    </w:p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c: #participants unable to balance for at least 5s (%).</w:t>
      </w:r>
    </w:p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 xml:space="preserve">d: Pooled: [#participants unable to balance for at least 5s /total # participants with relevant data].  </w:t>
      </w:r>
    </w:p>
    <w:p w:rsidR="00FE3A7D" w:rsidRPr="00213C90" w:rsidRDefault="00FE3A7D" w:rsidP="00FE3A7D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213C90">
        <w:rPr>
          <w:rFonts w:ascii="Times New Roman" w:hAnsi="Times New Roman"/>
          <w:sz w:val="18"/>
          <w:szCs w:val="18"/>
        </w:rPr>
        <w:t>WHR in CaPS from Phase III.</w:t>
      </w:r>
      <w:r w:rsidRPr="00213C90">
        <w:rPr>
          <w:sz w:val="18"/>
          <w:szCs w:val="18"/>
        </w:rPr>
        <w:t xml:space="preserve">  B</w:t>
      </w:r>
      <w:r w:rsidRPr="00213C90">
        <w:rPr>
          <w:rFonts w:ascii="Times New Roman" w:hAnsi="Times New Roman"/>
          <w:sz w:val="18"/>
          <w:szCs w:val="18"/>
        </w:rPr>
        <w:t>alance, timed walk and chair rises in HCS from both phases.  Balance, timed get up and go and chair rises in HAS from Phase II.</w:t>
      </w:r>
    </w:p>
    <w:p w:rsidR="005E36AF" w:rsidRDefault="005E36AF" w:rsidP="00FE3A7D">
      <w:bookmarkStart w:id="0" w:name="_GoBack"/>
      <w:bookmarkEnd w:id="0"/>
    </w:p>
    <w:sectPr w:rsidR="005E36AF" w:rsidSect="00FE3A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A7D"/>
    <w:rsid w:val="005E36AF"/>
    <w:rsid w:val="00FE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A7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A7D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A7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A7D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E05E40</Template>
  <TotalTime>1</TotalTime>
  <Pages>2</Pages>
  <Words>1022</Words>
  <Characters>5828</Characters>
  <Application>Microsoft Office Word</Application>
  <DocSecurity>0</DocSecurity>
  <Lines>48</Lines>
  <Paragraphs>13</Paragraphs>
  <ScaleCrop>false</ScaleCrop>
  <Company>University of Bristol</Company>
  <LinksUpToDate>false</LinksUpToDate>
  <CharactersWithSpaces>6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 Alfred</dc:creator>
  <cp:lastModifiedBy>TK Alfred</cp:lastModifiedBy>
  <cp:revision>1</cp:revision>
  <dcterms:created xsi:type="dcterms:W3CDTF">2011-12-09T12:57:00Z</dcterms:created>
  <dcterms:modified xsi:type="dcterms:W3CDTF">2011-12-09T12:58:00Z</dcterms:modified>
</cp:coreProperties>
</file>